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E5884" w14:textId="6BCE1969" w:rsidR="009B5A2A" w:rsidRPr="00620343" w:rsidRDefault="009B5A2A" w:rsidP="00620343">
      <w:pPr>
        <w:jc w:val="center"/>
        <w:rPr>
          <w:b/>
        </w:rPr>
      </w:pPr>
    </w:p>
    <w:tbl>
      <w:tblPr>
        <w:tblpPr w:leftFromText="180" w:rightFromText="180" w:vertAnchor="page" w:horzAnchor="margin" w:tblpXSpec="center" w:tblpY="1261"/>
        <w:tblW w:w="1961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255"/>
        <w:gridCol w:w="630"/>
        <w:gridCol w:w="1440"/>
        <w:gridCol w:w="1980"/>
        <w:gridCol w:w="1710"/>
        <w:gridCol w:w="1350"/>
        <w:gridCol w:w="1350"/>
        <w:gridCol w:w="1350"/>
        <w:gridCol w:w="1350"/>
        <w:gridCol w:w="1350"/>
        <w:gridCol w:w="1350"/>
        <w:gridCol w:w="1800"/>
        <w:gridCol w:w="1350"/>
        <w:gridCol w:w="1350"/>
      </w:tblGrid>
      <w:tr w:rsidR="005F36FD" w:rsidRPr="009B5A2A" w14:paraId="461F9471" w14:textId="77777777" w:rsidTr="00116F9A">
        <w:trPr>
          <w:cantSplit/>
          <w:trHeight w:val="144"/>
        </w:trPr>
        <w:tc>
          <w:tcPr>
            <w:tcW w:w="1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5B3150" w14:textId="77777777" w:rsidR="005F36FD" w:rsidRPr="009B5A2A" w:rsidRDefault="005F36FD" w:rsidP="003F5AD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3A7FCB64" w14:textId="77777777" w:rsidR="005F36FD" w:rsidRPr="009B5A2A" w:rsidRDefault="005F36FD" w:rsidP="003F5AD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3AA8296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6-26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F60845D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W-1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4C2D5C0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-0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018F0B28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-0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67ABC04A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-9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2FCD104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-9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77EB6E9A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-1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1DFEF638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-1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93887F3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-93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68C46BA9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W-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263324C" w14:textId="77777777" w:rsidR="005F36FD" w:rsidRPr="009B5A2A" w:rsidRDefault="005F36FD" w:rsidP="003F5ADD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-9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428D69C5" w14:textId="50209560" w:rsidR="005F36FD" w:rsidRPr="001162A2" w:rsidRDefault="005F36FD" w:rsidP="00EF10A9">
            <w:pPr>
              <w:ind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W-LDO</w:t>
            </w:r>
            <w:r w:rsidR="00EF10A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1162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C</w:t>
            </w:r>
          </w:p>
        </w:tc>
      </w:tr>
      <w:tr w:rsidR="005F36FD" w:rsidRPr="009B5A2A" w14:paraId="26CAC853" w14:textId="77777777" w:rsidTr="00116F9A">
        <w:trPr>
          <w:trHeight w:val="259"/>
        </w:trPr>
        <w:tc>
          <w:tcPr>
            <w:tcW w:w="1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48E7FC7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trite/nitrate transpor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9C8CF22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arK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7BF1D07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9C94892" w14:textId="77777777" w:rsidR="005F36FD" w:rsidRPr="009B5A2A" w:rsidRDefault="005F36FD" w:rsidP="003F5ADD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384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9F1D743" w14:textId="77777777" w:rsidR="005F36FD" w:rsidRPr="009B5A2A" w:rsidRDefault="005F36FD" w:rsidP="003F5ADD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0973  CAPSK01_009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DDC1775" w14:textId="77777777" w:rsidR="005F36FD" w:rsidRPr="009B5A2A" w:rsidRDefault="005F36FD" w:rsidP="003F5ADD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543 AW06_0354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F7CAF7B" w14:textId="77777777" w:rsidR="005F36FD" w:rsidRPr="009B5A2A" w:rsidRDefault="005F36FD" w:rsidP="003F5ADD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4395 AW09_01219 AW09_0122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D64E291" w14:textId="77777777" w:rsidR="005F36FD" w:rsidRPr="009B5A2A" w:rsidRDefault="005F36FD" w:rsidP="003F5ADD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254A945" w14:textId="77777777" w:rsidR="005F36FD" w:rsidRPr="009B5A2A" w:rsidRDefault="005F36FD" w:rsidP="003F5ADD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4EE98AE" w14:textId="77777777" w:rsidR="005F36FD" w:rsidRPr="009B5A2A" w:rsidRDefault="005F36FD" w:rsidP="003F5ADD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169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064122C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0623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A19D5FB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649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C3300A1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2293 AW10_04278 AW10_042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AC29C2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3630 DVS81_13635</w:t>
            </w:r>
          </w:p>
        </w:tc>
      </w:tr>
      <w:tr w:rsidR="005F36FD" w:rsidRPr="009B5A2A" w14:paraId="3DE06C8B" w14:textId="77777777" w:rsidTr="00116F9A">
        <w:trPr>
          <w:trHeight w:val="259"/>
        </w:trPr>
        <w:tc>
          <w:tcPr>
            <w:tcW w:w="125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C73F19E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Respiratory </w:t>
            </w:r>
            <w:r w:rsidRPr="006C5B88">
              <w:rPr>
                <w:rFonts w:eastAsia="Times New Roman"/>
                <w:color w:val="000000"/>
                <w:sz w:val="20"/>
                <w:szCs w:val="20"/>
              </w:rPr>
              <w:t>Nitrate Reduction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7090F98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arI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1A801D9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55BD48C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EF5DC39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096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90E369F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5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524948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4883 AW09_0443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CD208A1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0A1C82D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9894F53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3B4E8FC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E5AF07B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1C8457F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1EF66D" w14:textId="77777777" w:rsidR="005F36FD" w:rsidRPr="001162A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3655</w:t>
            </w:r>
          </w:p>
        </w:tc>
      </w:tr>
      <w:tr w:rsidR="005F36FD" w:rsidRPr="009B5A2A" w14:paraId="41018A51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5B0EC2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F5FB3CF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arJ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581F5C6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5BE8426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8E069C3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096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4465460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54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91FCE81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44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441E65B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F2F1371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C099C7C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7C510FF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E29D935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67EA689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C7BF45" w14:textId="77777777" w:rsidR="005F36FD" w:rsidRPr="001162A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3650</w:t>
            </w:r>
          </w:p>
        </w:tc>
      </w:tr>
      <w:tr w:rsidR="005F36FD" w:rsidRPr="009B5A2A" w14:paraId="28B59F4A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3240D81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9270406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arH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8D24540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5B797BF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F4538A7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097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D9B3655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54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68048A6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3334 AW09_044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26FE631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9DEB021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F17C305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DA17945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6B63FD5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8BB9A34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17B634" w14:textId="77777777" w:rsidR="005F36FD" w:rsidRPr="001162A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3645</w:t>
            </w:r>
          </w:p>
        </w:tc>
      </w:tr>
      <w:tr w:rsidR="005F36FD" w:rsidRPr="009B5A2A" w14:paraId="700A696B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ACAEC7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DB9E80E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ar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00819CE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1D2E0EE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0BF648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09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FF4109B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54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12DEC3D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084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9CCC983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05B68E8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DD4363E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131B793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B5C5C77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5427CF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87FD3B" w14:textId="77777777" w:rsidR="005F36FD" w:rsidRPr="001162A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3640</w:t>
            </w:r>
          </w:p>
        </w:tc>
      </w:tr>
      <w:tr w:rsidR="005F36FD" w:rsidRPr="009B5A2A" w14:paraId="618CCF26" w14:textId="77777777" w:rsidTr="00116F9A">
        <w:trPr>
          <w:trHeight w:val="259"/>
        </w:trPr>
        <w:tc>
          <w:tcPr>
            <w:tcW w:w="1255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7B156C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eriplasmic </w:t>
            </w:r>
            <w:r w:rsidRPr="006C5B88">
              <w:rPr>
                <w:rFonts w:eastAsia="Times New Roman"/>
                <w:color w:val="000000"/>
                <w:sz w:val="20"/>
                <w:szCs w:val="20"/>
              </w:rPr>
              <w:t>Nitrate Reduction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F1AB46" w14:textId="77777777" w:rsidR="005F36FD" w:rsidRPr="009C04E2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9C04E2">
              <w:rPr>
                <w:i/>
                <w:color w:val="000000"/>
                <w:sz w:val="20"/>
                <w:szCs w:val="20"/>
              </w:rPr>
              <w:t>napD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446A81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BGO63_0585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B6BB0B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CAP2UW1_RS1937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326938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FB431D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4A8B1A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C71692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2_027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B9CCBC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F01F23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E76F8F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1_02156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5AFA5BB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Ga0078784_1667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75B62D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 xml:space="preserve"> AW10_0099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DA9B83" w14:textId="77777777" w:rsidR="005F36FD" w:rsidRPr="001162A2" w:rsidRDefault="005F36FD" w:rsidP="003F5AD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36FD" w:rsidRPr="009B5A2A" w14:paraId="0B0D5217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F3C77C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38C25B" w14:textId="77777777" w:rsidR="005F36FD" w:rsidRPr="009C04E2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9C04E2">
              <w:rPr>
                <w:i/>
                <w:color w:val="000000"/>
                <w:sz w:val="20"/>
                <w:szCs w:val="20"/>
              </w:rPr>
              <w:t>nap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84DC87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 xml:space="preserve"> BGO63_0585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0CD4BF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CAP2UW1_RS1938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4A9BF2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4D76B8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D04896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7D70DE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2_0277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5FCE57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7BA356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36223D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1_02155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CC4BB5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Ga0078784_166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815EE1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0_0099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21CEF4" w14:textId="77777777" w:rsidR="005F36FD" w:rsidRPr="001162A2" w:rsidRDefault="005F36FD" w:rsidP="003F5AD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36FD" w:rsidRPr="009B5A2A" w14:paraId="47F13925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13021E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44F080" w14:textId="77777777" w:rsidR="005F36FD" w:rsidRPr="009C04E2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9C04E2">
              <w:rPr>
                <w:i/>
                <w:color w:val="000000"/>
                <w:sz w:val="20"/>
                <w:szCs w:val="20"/>
              </w:rPr>
              <w:t>nap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CB096F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BGO63_0586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35C43C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CAP2UW1_RS1938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B614A0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5422E72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FC899B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37D002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533A842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07_0031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CAA30C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08_0381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DDDF09A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1_02154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643DDA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Ga0078784_166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A5C269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0_0099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203DD7" w14:textId="77777777" w:rsidR="005F36FD" w:rsidRPr="001162A2" w:rsidRDefault="005F36FD" w:rsidP="003F5AD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36FD" w:rsidRPr="009B5A2A" w14:paraId="01AC0CC1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2A2AB1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B49181" w14:textId="77777777" w:rsidR="005F36FD" w:rsidRPr="009C04E2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9C04E2">
              <w:rPr>
                <w:i/>
                <w:color w:val="000000"/>
                <w:sz w:val="20"/>
                <w:szCs w:val="20"/>
              </w:rPr>
              <w:t>napH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3EED76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BGO63_0586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289B69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CAP2UW1_RS1939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DEF94A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0E662C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727B1A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E97B79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32A16E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07_0031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67D5F3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08_038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878EB6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1_02153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7AC83E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 xml:space="preserve"> Ga0078784_1667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60AA32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0_0099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6E186F" w14:textId="77777777" w:rsidR="005F36FD" w:rsidRPr="001162A2" w:rsidRDefault="005F36FD" w:rsidP="003F5AD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36FD" w:rsidRPr="009B5A2A" w14:paraId="5581FBBF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7204F5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34F15C" w14:textId="77777777" w:rsidR="005F36FD" w:rsidRPr="009C04E2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9C04E2">
              <w:rPr>
                <w:i/>
                <w:color w:val="000000"/>
                <w:sz w:val="20"/>
                <w:szCs w:val="20"/>
              </w:rPr>
              <w:t>napB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1C5CC5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BGO63_0587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1FBF45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CAP2UW1_RS1939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F97B67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00073E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22B3DC" w14:textId="77777777" w:rsidR="005F36FD" w:rsidRPr="009C04E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5ACCB2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6BB756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651C94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08_0380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065EC3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1_02152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6E4890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Ga0078784_1667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E2A18B" w14:textId="77777777" w:rsidR="005F36FD" w:rsidRPr="009C04E2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C04E2">
              <w:rPr>
                <w:color w:val="000000"/>
                <w:sz w:val="20"/>
                <w:szCs w:val="20"/>
              </w:rPr>
              <w:t>AW10_0098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5C1442" w14:textId="77777777" w:rsidR="005F36FD" w:rsidRPr="001162A2" w:rsidRDefault="005F36FD" w:rsidP="003F5AD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F36FD" w:rsidRPr="009B5A2A" w14:paraId="31A390FB" w14:textId="77777777" w:rsidTr="00116F9A">
        <w:trPr>
          <w:trHeight w:val="259"/>
        </w:trPr>
        <w:tc>
          <w:tcPr>
            <w:tcW w:w="125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6A3AB1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trite Reduction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FE6C5D3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3402C42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GO63_10625</w:t>
            </w:r>
            <w:r w:rsidRPr="009B5A2A">
              <w:rPr>
                <w:rFonts w:eastAsia="Times New Roman"/>
                <w:color w:val="000000"/>
                <w:sz w:val="20"/>
                <w:szCs w:val="20"/>
              </w:rPr>
              <w:t xml:space="preserve"> BGO63_0799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FEEBC83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241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C2D3F1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096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149A30A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54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1006BFC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488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83B629D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942E021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19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59D0337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197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3913BC8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206 AW11_01110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5AF4997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456 Ga0078784_1616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0A6E8D8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0297 AW10_0190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3F68C9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20760 DVS81_12285 DVS81_17305</w:t>
            </w:r>
          </w:p>
        </w:tc>
      </w:tr>
      <w:tr w:rsidR="005F36FD" w:rsidRPr="009B5A2A" w14:paraId="5F70358F" w14:textId="77777777" w:rsidTr="00116F9A">
        <w:trPr>
          <w:trHeight w:val="259"/>
        </w:trPr>
        <w:tc>
          <w:tcPr>
            <w:tcW w:w="1255" w:type="dxa"/>
            <w:vMerge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FDBC3B" w14:textId="77777777" w:rsidR="005F36FD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2B157A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ir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E3AE7B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BGO63_1062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A97143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CAP2UW1_RS1241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6AE33E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CAPSK01_0362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9C9B70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AW06_0355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03F054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AW09_0451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279BC9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AW12_0060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903CA0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AW07_0110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7267FE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AW08_0197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0C5902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AW11_00400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BF847B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Ga0078784_1145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4A4BF6" w14:textId="77777777" w:rsidR="005F36FD" w:rsidRPr="0023750E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3750E">
              <w:rPr>
                <w:rFonts w:eastAsia="Times New Roman"/>
                <w:color w:val="000000" w:themeColor="text1"/>
                <w:sz w:val="20"/>
                <w:szCs w:val="20"/>
              </w:rPr>
              <w:t>AW10_0029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50D7B6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05230</w:t>
            </w:r>
          </w:p>
        </w:tc>
      </w:tr>
      <w:tr w:rsidR="005F36FD" w:rsidRPr="009B5A2A" w14:paraId="420B8DCB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C3A3FC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276F01C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ir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7E63BDD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1509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6935106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0149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C980E72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466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6F1F40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0888 AW06_0153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0ED38E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5015  AW09_0202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DD6F1C9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2_0183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0687F4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342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9A96F8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273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09EA7B3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0134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1943E51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6176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F277D6C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267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036376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05225</w:t>
            </w:r>
          </w:p>
        </w:tc>
      </w:tr>
      <w:tr w:rsidR="005F36FD" w:rsidRPr="009B5A2A" w14:paraId="0E739809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04B7C1D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E5366E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irJ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6660841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1509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3578DD6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0150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0E93DFB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466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FBADF5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1532  AW06_0088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84D7FCC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202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02C8F3F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2_0183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880516F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342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DC0D83A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273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A341F28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0135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C9C258F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6176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D59CB99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26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E46E99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2305</w:t>
            </w:r>
          </w:p>
        </w:tc>
      </w:tr>
      <w:tr w:rsidR="005F36FD" w:rsidRPr="009B5A2A" w14:paraId="45A11F66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39C4A7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DE09B3B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irC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CAFF987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1061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6049ABE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240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9B137AD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253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EB1BAB8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94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354FAA2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161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E20183B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04E612E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195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9F30211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195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AA336A5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210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2742411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46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C988EFF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030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B298EB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6850</w:t>
            </w:r>
          </w:p>
        </w:tc>
      </w:tr>
      <w:tr w:rsidR="005F36FD" w:rsidRPr="009B5A2A" w14:paraId="50C9E0E1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13E7674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531748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irF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2B10882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1519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CA05DE2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689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F3E8E33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071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DE23855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79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97EDD1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215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8B5C12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2_0339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A57DCCE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393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7BEA281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257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76CF645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018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A3092E1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2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47F851A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048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21F53D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6855</w:t>
            </w:r>
          </w:p>
        </w:tc>
      </w:tr>
      <w:tr w:rsidR="005F36FD" w:rsidRPr="009B5A2A" w14:paraId="0B3CF296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BC4E8A9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C1E7BD3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irD</w:t>
            </w:r>
            <w:proofErr w:type="spellEnd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irL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881452A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1518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2472B4E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689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F554161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071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4B9EB3F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79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B82B4E3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1742  AW09_0214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06262F9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97BC3B3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393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C0F6A50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25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66E796B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019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34EF76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28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4D369CA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048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8E681C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6860</w:t>
            </w:r>
          </w:p>
        </w:tc>
      </w:tr>
      <w:tr w:rsidR="005F36FD" w:rsidRPr="009B5A2A" w14:paraId="3542A58A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C33141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E95DD7E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ir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65EF448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1518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CE28E7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688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703E8FB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071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C0DAE77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79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EAD76F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17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3578CC1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0BF69E8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393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4EC00C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25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A2A733D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020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993ADB2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28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17B6AE4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048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C095E0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6865</w:t>
            </w:r>
          </w:p>
        </w:tc>
      </w:tr>
      <w:tr w:rsidR="005F36FD" w:rsidRPr="009B5A2A" w14:paraId="371C1E79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8D57FF0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9A0E1B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irH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1BD535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1517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CF4351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688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567E4C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SK01_0071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381DD3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6_0379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DCF6ED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9_0174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F9C2AF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AE6C38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39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7A8679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257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85999C" w14:textId="77777777" w:rsidR="005F36FD" w:rsidRPr="009B5A2A" w:rsidRDefault="005F36FD" w:rsidP="003F5ADD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021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62E4B7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28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ED21CF" w14:textId="77777777" w:rsidR="005F36FD" w:rsidRPr="009B5A2A" w:rsidRDefault="005F36FD" w:rsidP="003F5ADD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047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370086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20925</w:t>
            </w:r>
          </w:p>
        </w:tc>
      </w:tr>
      <w:tr w:rsidR="005F36FD" w:rsidRPr="009B5A2A" w14:paraId="400664C5" w14:textId="77777777" w:rsidTr="00116F9A">
        <w:trPr>
          <w:trHeight w:val="259"/>
        </w:trPr>
        <w:tc>
          <w:tcPr>
            <w:tcW w:w="12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C9E34B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tric Oxide Reduction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219E31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orZ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BEB7DC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01415 BGO63_0142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A048B6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159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126D7F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0FF72E3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E72876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0800F8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1A1C95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BC76EF3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F82CA1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1319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D4F9DA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81E01C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190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7F69AF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6815</w:t>
            </w:r>
          </w:p>
        </w:tc>
      </w:tr>
      <w:tr w:rsidR="005F36FD" w:rsidRPr="009B5A2A" w14:paraId="47A65CF0" w14:textId="77777777" w:rsidTr="00116F9A">
        <w:trPr>
          <w:trHeight w:val="259"/>
        </w:trPr>
        <w:tc>
          <w:tcPr>
            <w:tcW w:w="125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54BFB1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trous Oxide Reduction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E4AD93E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osD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7D0799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05040 BGO63_1522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995DE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6930 CAP2UW1_RS1952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B3971E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B94905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33069B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912E37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2_0339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A6DFE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434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E783CC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317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B7E068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011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28DD1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27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B5D155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1530 AW10_0048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2C82E4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6795</w:t>
            </w:r>
          </w:p>
        </w:tc>
      </w:tr>
      <w:tr w:rsidR="005F36FD" w:rsidRPr="009B5A2A" w14:paraId="761D1442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48439F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356FBD5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osZ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0808BF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0115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E4476A8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695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88DAD5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43FE204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CE759E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82F0CA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5C2650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434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3695FE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304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24FD5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007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17410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27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2593EA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049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A83599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6830</w:t>
            </w:r>
          </w:p>
        </w:tc>
      </w:tr>
      <w:tr w:rsidR="005F36FD" w:rsidRPr="009B5A2A" w14:paraId="6E4C1561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9F1479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E14064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osF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7045BF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1521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308F5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691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F71BF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F806FB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308C85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8BB324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3644A58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394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84B26A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257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BD58F0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014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09AD28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28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44935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048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D4AF0C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162A2">
              <w:rPr>
                <w:color w:val="000000"/>
                <w:sz w:val="20"/>
                <w:szCs w:val="20"/>
              </w:rPr>
              <w:t>DVS81_16835</w:t>
            </w:r>
          </w:p>
        </w:tc>
      </w:tr>
      <w:tr w:rsidR="005F36FD" w:rsidRPr="009B5A2A" w14:paraId="0C10F0D5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DD2904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7B652D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osL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E570BF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1520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2343E6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691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F0B9C8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13DE6F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492BAF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1D8681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BDE9F7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39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C58BB6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19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8D9CEF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015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CA522A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28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BF1130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04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0348EA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62A2">
              <w:rPr>
                <w:color w:val="000000"/>
                <w:sz w:val="18"/>
                <w:szCs w:val="18"/>
              </w:rPr>
              <w:t>DVS81_16840</w:t>
            </w:r>
          </w:p>
        </w:tc>
      </w:tr>
      <w:tr w:rsidR="005F36FD" w:rsidRPr="009B5A2A" w14:paraId="0AB3D08B" w14:textId="77777777" w:rsidTr="00116F9A">
        <w:trPr>
          <w:trHeight w:val="259"/>
        </w:trPr>
        <w:tc>
          <w:tcPr>
            <w:tcW w:w="125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0F3DB39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2DC3E5" w14:textId="77777777" w:rsidR="005F36FD" w:rsidRPr="002C16AE" w:rsidRDefault="005F36FD" w:rsidP="003F5ADD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C16AE">
              <w:rPr>
                <w:rFonts w:eastAsia="Times New Roman"/>
                <w:i/>
                <w:color w:val="000000"/>
                <w:sz w:val="20"/>
                <w:szCs w:val="20"/>
              </w:rPr>
              <w:t>nosY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C0E5C9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BGO63_1520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3C1AD6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CAP2UW1_RS1690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DE5890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F85777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405131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7779ED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8D4A9E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7_0394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748137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08_025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8DF172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1_03016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7493C7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Ga0078784_1128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5632AD" w14:textId="77777777" w:rsidR="005F36FD" w:rsidRPr="009B5A2A" w:rsidRDefault="005F36FD" w:rsidP="003F5AD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color w:val="000000"/>
                <w:sz w:val="20"/>
                <w:szCs w:val="20"/>
              </w:rPr>
              <w:t>AW10_0048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E2FA93" w14:textId="77777777" w:rsidR="005F36FD" w:rsidRPr="001162A2" w:rsidRDefault="005F36FD" w:rsidP="003F5AD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162A2">
              <w:rPr>
                <w:color w:val="000000"/>
                <w:sz w:val="18"/>
                <w:szCs w:val="18"/>
              </w:rPr>
              <w:t>DVS81_13630 DVS81_13635</w:t>
            </w:r>
          </w:p>
        </w:tc>
      </w:tr>
    </w:tbl>
    <w:p w14:paraId="095D6CD3" w14:textId="77777777" w:rsidR="009B5A2A" w:rsidRPr="009B5A2A" w:rsidRDefault="009B5A2A" w:rsidP="00C91D91">
      <w:pPr>
        <w:jc w:val="both"/>
        <w:rPr>
          <w:b/>
          <w:sz w:val="20"/>
          <w:szCs w:val="20"/>
        </w:rPr>
      </w:pPr>
    </w:p>
    <w:p w14:paraId="65A5AC10" w14:textId="77777777" w:rsidR="001162A2" w:rsidRDefault="001162A2" w:rsidP="001162A2">
      <w:pPr>
        <w:rPr>
          <w:b/>
        </w:rPr>
      </w:pPr>
    </w:p>
    <w:p w14:paraId="21C2F994" w14:textId="7635717F" w:rsidR="009B5A2A" w:rsidRDefault="009B5A2A" w:rsidP="0058307C">
      <w:pPr>
        <w:jc w:val="center"/>
        <w:rPr>
          <w:b/>
          <w:sz w:val="20"/>
          <w:szCs w:val="20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1721"/>
        <w:tblW w:w="1970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165"/>
        <w:gridCol w:w="630"/>
        <w:gridCol w:w="1440"/>
        <w:gridCol w:w="1980"/>
        <w:gridCol w:w="1620"/>
        <w:gridCol w:w="1350"/>
        <w:gridCol w:w="1350"/>
        <w:gridCol w:w="1350"/>
        <w:gridCol w:w="1440"/>
        <w:gridCol w:w="1440"/>
        <w:gridCol w:w="1350"/>
        <w:gridCol w:w="1800"/>
        <w:gridCol w:w="1350"/>
        <w:gridCol w:w="1440"/>
      </w:tblGrid>
      <w:tr w:rsidR="0011564B" w:rsidRPr="009B5A2A" w14:paraId="67A34C6E" w14:textId="77777777" w:rsidTr="00116F9A">
        <w:trPr>
          <w:cantSplit/>
          <w:trHeight w:val="144"/>
        </w:trPr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54E2430A" w14:textId="77777777" w:rsidR="0011564B" w:rsidRPr="009B5A2A" w:rsidRDefault="0011564B" w:rsidP="0011564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noWrap/>
            <w:vAlign w:val="center"/>
            <w:hideMark/>
          </w:tcPr>
          <w:p w14:paraId="0732A7EF" w14:textId="77777777" w:rsidR="0011564B" w:rsidRPr="009B5A2A" w:rsidRDefault="0011564B" w:rsidP="0011564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D61325F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6-26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4D64957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W-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BC87ED9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-0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15B7286C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-0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2E9665B1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-9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5AC80274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-94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612FD19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-1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61848391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-1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3B84990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-93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FEAE4C4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W-IA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15709AC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5A2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-92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731AD67C" w14:textId="77777777" w:rsidR="0011564B" w:rsidRPr="009B5A2A" w:rsidRDefault="0011564B" w:rsidP="0011564B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W-LDO-IC</w:t>
            </w:r>
          </w:p>
        </w:tc>
      </w:tr>
      <w:tr w:rsidR="0011564B" w:rsidRPr="009B5A2A" w14:paraId="3FAC1E58" w14:textId="77777777" w:rsidTr="00116F9A">
        <w:trPr>
          <w:trHeight w:val="259"/>
        </w:trPr>
        <w:tc>
          <w:tcPr>
            <w:tcW w:w="116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EB7FBB0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ytochrome c oxidation (</w:t>
            </w:r>
            <w:r w:rsidRPr="00A33A3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bb</w:t>
            </w:r>
            <w:r w:rsidRPr="00A33A36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  <w:r w:rsidRPr="00A33A3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33F8612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co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07598C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218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0033730" w14:textId="77777777" w:rsidR="0011564B" w:rsidRPr="00A33A36" w:rsidRDefault="0011564B" w:rsidP="0011564B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1265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668F26C" w14:textId="77777777" w:rsidR="0011564B" w:rsidRPr="00A33A36" w:rsidRDefault="0011564B" w:rsidP="0011564B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200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328E5BC" w14:textId="77777777" w:rsidR="0011564B" w:rsidRPr="00A33A36" w:rsidRDefault="0011564B" w:rsidP="0011564B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08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3024899" w14:textId="77777777" w:rsidR="0011564B" w:rsidRPr="00A33A36" w:rsidRDefault="0011564B" w:rsidP="0011564B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9A7CD42" w14:textId="77777777" w:rsidR="0011564B" w:rsidRPr="00A33A36" w:rsidRDefault="0011564B" w:rsidP="0011564B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3440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57A0EE3" w14:textId="77777777" w:rsidR="0011564B" w:rsidRPr="00A33A36" w:rsidRDefault="0011564B" w:rsidP="0011564B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202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699BD86" w14:textId="77777777" w:rsidR="0011564B" w:rsidRPr="00A33A36" w:rsidRDefault="0011564B" w:rsidP="0011564B">
            <w:pPr>
              <w:jc w:val="center"/>
              <w:rPr>
                <w:rFonts w:eastAsia="Times New Roman"/>
                <w:color w:val="B7B4B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107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3088890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1636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96BC8D1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23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703BEDB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BDDBF4" w14:textId="77777777" w:rsidR="0011564B" w:rsidRPr="00EF10A9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08570</w:t>
            </w:r>
          </w:p>
        </w:tc>
      </w:tr>
      <w:tr w:rsidR="0011564B" w:rsidRPr="009B5A2A" w14:paraId="6E815B98" w14:textId="77777777" w:rsidTr="00116F9A">
        <w:trPr>
          <w:trHeight w:val="259"/>
        </w:trPr>
        <w:tc>
          <w:tcPr>
            <w:tcW w:w="116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914F5BA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423BFA8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coO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A7C56C4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219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F1962A8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1264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BEAD5D9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200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B1AA166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08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7AEAF67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9_001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38BEB17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344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9C6C80C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2022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9F51D0C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107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B68210A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1637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4C841A5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23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8B1595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C7C946" w14:textId="77777777" w:rsidR="0011564B" w:rsidRPr="00EF10A9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08565</w:t>
            </w:r>
          </w:p>
        </w:tc>
      </w:tr>
      <w:tr w:rsidR="0011564B" w:rsidRPr="009B5A2A" w14:paraId="4342D348" w14:textId="77777777" w:rsidTr="00116F9A">
        <w:trPr>
          <w:trHeight w:val="259"/>
        </w:trPr>
        <w:tc>
          <w:tcPr>
            <w:tcW w:w="116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3A3B5E6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A86371B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coQ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9FCFF12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219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9D21D79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1264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CC16CD2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199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78812B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08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001009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A73F2B2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3442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D32972A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1648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8DE13CE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10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AAA8EE5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1638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C389E7E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23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324FD33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12548E" w14:textId="77777777" w:rsidR="0011564B" w:rsidRPr="00EF10A9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 xml:space="preserve"> DVS81_08560</w:t>
            </w:r>
          </w:p>
        </w:tc>
      </w:tr>
      <w:tr w:rsidR="0011564B" w:rsidRPr="009B5A2A" w14:paraId="1A0CA0A0" w14:textId="77777777" w:rsidTr="00116F9A">
        <w:trPr>
          <w:trHeight w:val="259"/>
        </w:trPr>
        <w:tc>
          <w:tcPr>
            <w:tcW w:w="116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5B04932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6F4ED6B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coP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D44C4DC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220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2412574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1263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846C4F5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199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DFEC179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08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15109F5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9_001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CF7F563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344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F8DBAB1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2020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B400F6F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10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39D0E2F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1639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B35FA63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2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0D39595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1E6B71" w14:textId="77777777" w:rsidR="0011564B" w:rsidRPr="00EF10A9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08555</w:t>
            </w:r>
          </w:p>
        </w:tc>
      </w:tr>
      <w:tr w:rsidR="0011564B" w:rsidRPr="009B5A2A" w14:paraId="5AB8ECEE" w14:textId="77777777" w:rsidTr="00116F9A">
        <w:trPr>
          <w:trHeight w:val="259"/>
        </w:trPr>
        <w:tc>
          <w:tcPr>
            <w:tcW w:w="116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17AD40B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0259380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co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C983F63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220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7C4810C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1263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8977928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199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60FDE87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08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9D8C991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9_0017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CB9A86D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3444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97F34E4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2019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01CD9C1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C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107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DDAB387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1641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2629E4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23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5220698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63A4E1" w14:textId="77777777" w:rsidR="0011564B" w:rsidRPr="00EF10A9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08545</w:t>
            </w:r>
          </w:p>
        </w:tc>
      </w:tr>
      <w:tr w:rsidR="0011564B" w:rsidRPr="009B5A2A" w14:paraId="771B0D3A" w14:textId="77777777" w:rsidTr="00116F9A">
        <w:trPr>
          <w:trHeight w:val="259"/>
        </w:trPr>
        <w:tc>
          <w:tcPr>
            <w:tcW w:w="116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3665236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76C9CBD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coH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CC5BE32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221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1E8590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1262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2F6D9D4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199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30F5EDF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0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FB78E71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9_0017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FE06197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3445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E0C9DD8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2018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51045F4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107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C587D5A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1642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9CDCC20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23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71CA6CB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3771F1" w14:textId="77777777" w:rsidR="0011564B" w:rsidRPr="00EF10A9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08540</w:t>
            </w:r>
          </w:p>
        </w:tc>
      </w:tr>
      <w:tr w:rsidR="0011564B" w:rsidRPr="009B5A2A" w14:paraId="378FE6A5" w14:textId="77777777" w:rsidTr="00116F9A">
        <w:trPr>
          <w:trHeight w:val="259"/>
        </w:trPr>
        <w:tc>
          <w:tcPr>
            <w:tcW w:w="116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3D772D0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B5C826F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coI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704B33F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217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5D1FF9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1266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1A0741D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200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3936283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07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8371D9A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9_0046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5774089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185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AF3AC54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2026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126BCDA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10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627C2BA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1634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E6610A5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24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C9950D2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BE820C" w14:textId="77777777" w:rsidR="0011564B" w:rsidRPr="00EF10A9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07980</w:t>
            </w:r>
          </w:p>
        </w:tc>
      </w:tr>
      <w:tr w:rsidR="0011564B" w:rsidRPr="009B5A2A" w14:paraId="3E4B3674" w14:textId="77777777" w:rsidTr="00116F9A">
        <w:trPr>
          <w:trHeight w:val="259"/>
        </w:trPr>
        <w:tc>
          <w:tcPr>
            <w:tcW w:w="116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6900B14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F05CE83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co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CD06609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218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1E73739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1265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E3E31EB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200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30DBE4B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07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14A1D62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562626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3439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B0248B6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1AC3DD7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107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7CD4523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1635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8E21600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23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72C003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3D0DE8" w14:textId="77777777" w:rsidR="0011564B" w:rsidRPr="00EF10A9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07975</w:t>
            </w:r>
          </w:p>
        </w:tc>
      </w:tr>
      <w:tr w:rsidR="0011564B" w:rsidRPr="009B5A2A" w14:paraId="0B946EE5" w14:textId="77777777" w:rsidTr="00116F9A">
        <w:trPr>
          <w:trHeight w:val="259"/>
        </w:trPr>
        <w:tc>
          <w:tcPr>
            <w:tcW w:w="116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674CA51" w14:textId="1A0D1C1B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ytochrome c oxidation (</w:t>
            </w:r>
            <w:r w:rsidRPr="00A33A3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A33A36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  <w:r w:rsidRPr="00A33A3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9827EE3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ba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E4A8ECE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D551B1F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0891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4FE6D7F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228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FBB76EE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404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5CE6179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97E5711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1750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EDF0789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3205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D30DCE1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321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6964981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1056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8EA251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1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F5F010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0_02150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0792B8" w14:textId="77777777" w:rsidR="0011564B" w:rsidRPr="00EF10A9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11870</w:t>
            </w:r>
          </w:p>
        </w:tc>
      </w:tr>
      <w:tr w:rsidR="0011564B" w:rsidRPr="009B5A2A" w14:paraId="4F1EC08F" w14:textId="77777777" w:rsidTr="00116F9A">
        <w:trPr>
          <w:trHeight w:val="259"/>
        </w:trPr>
        <w:tc>
          <w:tcPr>
            <w:tcW w:w="116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86EF6B2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FAEAA6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baB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C08AFEE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4521E32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0892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D5D2ABF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228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A3DBF47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404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DDFAAC1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9_0386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8A6B583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1749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E8E1EC1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3206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D3ECCD9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321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D4568B0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1057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ACE0932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13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D439429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0_0215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97D04D" w14:textId="77777777" w:rsidR="0011564B" w:rsidRPr="00EF10A9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11875</w:t>
            </w:r>
          </w:p>
        </w:tc>
      </w:tr>
      <w:tr w:rsidR="0011564B" w:rsidRPr="009B5A2A" w14:paraId="192F78DB" w14:textId="77777777" w:rsidTr="00116F9A">
        <w:trPr>
          <w:trHeight w:val="259"/>
        </w:trPr>
        <w:tc>
          <w:tcPr>
            <w:tcW w:w="116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9CE1CB1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ytochrome c oxidation (</w:t>
            </w:r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aa</w:t>
            </w:r>
            <w:r w:rsidRPr="00A33A36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3</w:t>
            </w:r>
            <w:r w:rsidRPr="00A33A3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2F9DFA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taD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4CC33F8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8500  BGO63_0855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8F29B1E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2065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35A8A2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231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934DC8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18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D1BC01A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9_032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CA5AC78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AD6375B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7168E01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7527E39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0093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2C143F3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172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B5882D7" w14:textId="77777777" w:rsidR="0011564B" w:rsidRPr="00E048DA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E048DA">
              <w:rPr>
                <w:rFonts w:eastAsia="Times New Roman"/>
                <w:color w:val="000000"/>
                <w:sz w:val="20"/>
                <w:szCs w:val="20"/>
              </w:rPr>
              <w:t>AW10_0262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A04979" w14:textId="77777777" w:rsidR="0011564B" w:rsidRPr="00EF10A9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11220</w:t>
            </w:r>
          </w:p>
        </w:tc>
      </w:tr>
      <w:tr w:rsidR="0011564B" w:rsidRPr="009B5A2A" w14:paraId="7B591141" w14:textId="77777777" w:rsidTr="00116F9A">
        <w:trPr>
          <w:trHeight w:val="259"/>
        </w:trPr>
        <w:tc>
          <w:tcPr>
            <w:tcW w:w="116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D3C317D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94370A3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taC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B44EA17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8495 BGO63_0855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DD55C22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2065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D3C4DC7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231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D80CBCC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18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17185F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9_03273 AW09_032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E0E9E06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1D117C8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3129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D8A380F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391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A958094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0092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4725B2B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172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22083AB" w14:textId="77777777" w:rsidR="0011564B" w:rsidRPr="00E048DA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E048DA">
              <w:rPr>
                <w:rFonts w:eastAsia="Times New Roman"/>
                <w:color w:val="000000"/>
                <w:sz w:val="20"/>
                <w:szCs w:val="20"/>
              </w:rPr>
              <w:t>AW10_02617 AW10_02620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682B7D" w14:textId="77777777" w:rsidR="0011564B" w:rsidRPr="00EF10A9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11215</w:t>
            </w:r>
          </w:p>
        </w:tc>
      </w:tr>
      <w:tr w:rsidR="0011564B" w:rsidRPr="009B5A2A" w14:paraId="33D5FA9C" w14:textId="77777777" w:rsidTr="00116F9A">
        <w:trPr>
          <w:trHeight w:val="259"/>
        </w:trPr>
        <w:tc>
          <w:tcPr>
            <w:tcW w:w="116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2F7E952" w14:textId="77777777" w:rsidR="0011564B" w:rsidRPr="00A33A36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BEA843" w14:textId="77777777" w:rsidR="0011564B" w:rsidRPr="00A33A36" w:rsidRDefault="0011564B" w:rsidP="0011564B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33A36">
              <w:rPr>
                <w:rFonts w:eastAsia="Times New Roman"/>
                <w:i/>
                <w:color w:val="000000"/>
                <w:sz w:val="20"/>
                <w:szCs w:val="20"/>
              </w:rPr>
              <w:t>ctaE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49D207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BGO63_08505  BGO63_0856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0B3F85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2UW1_RS2064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909739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CAPSK01_0231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06519A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6_0119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75705E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9_0326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647D72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2_00507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2D5A33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7_01646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EA43EC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08_0334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3C9610" w14:textId="77777777" w:rsidR="0011564B" w:rsidRPr="00A33A36" w:rsidRDefault="0011564B" w:rsidP="0011564B">
            <w:pPr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AW11_00097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55E225" w14:textId="77777777" w:rsidR="0011564B" w:rsidRPr="00A33A36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A33A36">
              <w:rPr>
                <w:rFonts w:eastAsia="Times New Roman"/>
                <w:color w:val="000000"/>
                <w:sz w:val="20"/>
                <w:szCs w:val="20"/>
              </w:rPr>
              <w:t>Ga0078784_16173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D1625C" w14:textId="77777777" w:rsidR="0011564B" w:rsidRPr="00E048DA" w:rsidRDefault="0011564B" w:rsidP="0011564B">
            <w:pPr>
              <w:jc w:val="center"/>
              <w:rPr>
                <w:rFonts w:eastAsia="Times New Roman"/>
                <w:color w:val="5B9BD5"/>
                <w:sz w:val="20"/>
                <w:szCs w:val="20"/>
              </w:rPr>
            </w:pPr>
            <w:r w:rsidRPr="00E048DA">
              <w:rPr>
                <w:rFonts w:eastAsia="Times New Roman"/>
                <w:color w:val="000000"/>
                <w:sz w:val="20"/>
                <w:szCs w:val="20"/>
              </w:rPr>
              <w:t>AW10_02625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B730BF" w14:textId="77777777" w:rsidR="0011564B" w:rsidRPr="00EF10A9" w:rsidRDefault="0011564B" w:rsidP="0011564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F10A9">
              <w:rPr>
                <w:color w:val="000000"/>
                <w:sz w:val="20"/>
                <w:szCs w:val="20"/>
              </w:rPr>
              <w:t>DVS81_11235</w:t>
            </w:r>
          </w:p>
        </w:tc>
      </w:tr>
    </w:tbl>
    <w:p w14:paraId="23973381" w14:textId="77777777" w:rsidR="000A0A49" w:rsidRDefault="000A0A49" w:rsidP="000650D3">
      <w:pPr>
        <w:outlineLvl w:val="0"/>
      </w:pPr>
    </w:p>
    <w:sectPr w:rsidR="000A0A49" w:rsidSect="00EE5743">
      <w:footerReference w:type="even" r:id="rId7"/>
      <w:footerReference w:type="default" r:id="rId8"/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207EC8" w14:textId="77777777" w:rsidR="006358F5" w:rsidRDefault="006358F5" w:rsidP="0077519C">
      <w:r>
        <w:separator/>
      </w:r>
    </w:p>
  </w:endnote>
  <w:endnote w:type="continuationSeparator" w:id="0">
    <w:p w14:paraId="1E3E8D0B" w14:textId="77777777" w:rsidR="006358F5" w:rsidRDefault="006358F5" w:rsidP="00775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10248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1B3B2C" w14:textId="22A533D1" w:rsidR="001F4A36" w:rsidRDefault="001F4A36" w:rsidP="009726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EDB3E5" w14:textId="77777777" w:rsidR="001F4A36" w:rsidRDefault="001F4A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263021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4CB593" w14:textId="4090FC16" w:rsidR="001F4A36" w:rsidRDefault="001F4A36" w:rsidP="009726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F33BE0" w14:textId="77777777" w:rsidR="001F4A36" w:rsidRDefault="001F4A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80943B" w14:textId="77777777" w:rsidR="006358F5" w:rsidRDefault="006358F5" w:rsidP="0077519C">
      <w:r>
        <w:separator/>
      </w:r>
    </w:p>
  </w:footnote>
  <w:footnote w:type="continuationSeparator" w:id="0">
    <w:p w14:paraId="62A2C7B6" w14:textId="77777777" w:rsidR="006358F5" w:rsidRDefault="006358F5" w:rsidP="00775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DBE"/>
    <w:rsid w:val="00021F6F"/>
    <w:rsid w:val="00032B02"/>
    <w:rsid w:val="00036EC1"/>
    <w:rsid w:val="00052AE3"/>
    <w:rsid w:val="0005492A"/>
    <w:rsid w:val="000650D3"/>
    <w:rsid w:val="00070E23"/>
    <w:rsid w:val="00080EA7"/>
    <w:rsid w:val="000A0A49"/>
    <w:rsid w:val="000A6EC1"/>
    <w:rsid w:val="000C2DC7"/>
    <w:rsid w:val="000C6EF9"/>
    <w:rsid w:val="000C77B4"/>
    <w:rsid w:val="000D1F4B"/>
    <w:rsid w:val="000D42F5"/>
    <w:rsid w:val="000E3A24"/>
    <w:rsid w:val="000F2350"/>
    <w:rsid w:val="000F4EE0"/>
    <w:rsid w:val="00100EDA"/>
    <w:rsid w:val="001067DA"/>
    <w:rsid w:val="00111B32"/>
    <w:rsid w:val="00113BA0"/>
    <w:rsid w:val="0011564B"/>
    <w:rsid w:val="00115699"/>
    <w:rsid w:val="001162A2"/>
    <w:rsid w:val="00116F9A"/>
    <w:rsid w:val="001176B3"/>
    <w:rsid w:val="0012447F"/>
    <w:rsid w:val="001327E4"/>
    <w:rsid w:val="00155CC2"/>
    <w:rsid w:val="001565D0"/>
    <w:rsid w:val="0016630A"/>
    <w:rsid w:val="00180C6D"/>
    <w:rsid w:val="0018690F"/>
    <w:rsid w:val="001A3739"/>
    <w:rsid w:val="001A610F"/>
    <w:rsid w:val="001A6E30"/>
    <w:rsid w:val="001B3447"/>
    <w:rsid w:val="001C08D3"/>
    <w:rsid w:val="001C1D06"/>
    <w:rsid w:val="001C5A63"/>
    <w:rsid w:val="001D5397"/>
    <w:rsid w:val="001D750C"/>
    <w:rsid w:val="001E1E1C"/>
    <w:rsid w:val="001F1CA4"/>
    <w:rsid w:val="001F4A36"/>
    <w:rsid w:val="001F7CCE"/>
    <w:rsid w:val="00214A36"/>
    <w:rsid w:val="00215709"/>
    <w:rsid w:val="00236496"/>
    <w:rsid w:val="0023750E"/>
    <w:rsid w:val="0024161F"/>
    <w:rsid w:val="00246235"/>
    <w:rsid w:val="002523CF"/>
    <w:rsid w:val="00252B5B"/>
    <w:rsid w:val="002567FC"/>
    <w:rsid w:val="00260538"/>
    <w:rsid w:val="002721DB"/>
    <w:rsid w:val="002852AB"/>
    <w:rsid w:val="00295521"/>
    <w:rsid w:val="00296A9E"/>
    <w:rsid w:val="002A2F09"/>
    <w:rsid w:val="002C16AE"/>
    <w:rsid w:val="002C5E07"/>
    <w:rsid w:val="002C5E27"/>
    <w:rsid w:val="002C6F7C"/>
    <w:rsid w:val="002D3F0A"/>
    <w:rsid w:val="002D4C0E"/>
    <w:rsid w:val="002D7C85"/>
    <w:rsid w:val="002E095B"/>
    <w:rsid w:val="002F67C8"/>
    <w:rsid w:val="002F723D"/>
    <w:rsid w:val="00306AB5"/>
    <w:rsid w:val="00322D7C"/>
    <w:rsid w:val="00324351"/>
    <w:rsid w:val="00326E15"/>
    <w:rsid w:val="00327368"/>
    <w:rsid w:val="0033051F"/>
    <w:rsid w:val="00340589"/>
    <w:rsid w:val="00363E44"/>
    <w:rsid w:val="00370559"/>
    <w:rsid w:val="003724ED"/>
    <w:rsid w:val="00373120"/>
    <w:rsid w:val="00376A4E"/>
    <w:rsid w:val="00384AD2"/>
    <w:rsid w:val="00384FFD"/>
    <w:rsid w:val="003A0478"/>
    <w:rsid w:val="003D2EB1"/>
    <w:rsid w:val="003F55FB"/>
    <w:rsid w:val="003F5ADD"/>
    <w:rsid w:val="0041285B"/>
    <w:rsid w:val="00425E85"/>
    <w:rsid w:val="00430A67"/>
    <w:rsid w:val="00431EC7"/>
    <w:rsid w:val="0043512D"/>
    <w:rsid w:val="0044281C"/>
    <w:rsid w:val="00446E3A"/>
    <w:rsid w:val="0045078C"/>
    <w:rsid w:val="004571F2"/>
    <w:rsid w:val="0046507E"/>
    <w:rsid w:val="00465E27"/>
    <w:rsid w:val="00483BDC"/>
    <w:rsid w:val="0048666D"/>
    <w:rsid w:val="004B1A83"/>
    <w:rsid w:val="004B51BA"/>
    <w:rsid w:val="004B6D26"/>
    <w:rsid w:val="004C2667"/>
    <w:rsid w:val="004C319E"/>
    <w:rsid w:val="004C3814"/>
    <w:rsid w:val="004C4BAC"/>
    <w:rsid w:val="004E1B5C"/>
    <w:rsid w:val="004E3378"/>
    <w:rsid w:val="004E7382"/>
    <w:rsid w:val="00522F3E"/>
    <w:rsid w:val="00525E65"/>
    <w:rsid w:val="00541317"/>
    <w:rsid w:val="00560651"/>
    <w:rsid w:val="00564D25"/>
    <w:rsid w:val="00566FD7"/>
    <w:rsid w:val="00570FD4"/>
    <w:rsid w:val="0057192E"/>
    <w:rsid w:val="0058307C"/>
    <w:rsid w:val="005870C2"/>
    <w:rsid w:val="0058749D"/>
    <w:rsid w:val="00593014"/>
    <w:rsid w:val="005A007B"/>
    <w:rsid w:val="005A21C8"/>
    <w:rsid w:val="005A3F43"/>
    <w:rsid w:val="005B1AB7"/>
    <w:rsid w:val="005C2632"/>
    <w:rsid w:val="005C2D0C"/>
    <w:rsid w:val="005C4E3B"/>
    <w:rsid w:val="005C5EB3"/>
    <w:rsid w:val="005C6BF8"/>
    <w:rsid w:val="005E08DD"/>
    <w:rsid w:val="005E3223"/>
    <w:rsid w:val="005E4CF3"/>
    <w:rsid w:val="005E7F2C"/>
    <w:rsid w:val="005F2CC1"/>
    <w:rsid w:val="005F36FD"/>
    <w:rsid w:val="006018AA"/>
    <w:rsid w:val="006030B7"/>
    <w:rsid w:val="006042AC"/>
    <w:rsid w:val="00605EFA"/>
    <w:rsid w:val="00620343"/>
    <w:rsid w:val="006219D1"/>
    <w:rsid w:val="00624A66"/>
    <w:rsid w:val="00632046"/>
    <w:rsid w:val="006358F5"/>
    <w:rsid w:val="00650435"/>
    <w:rsid w:val="006507EB"/>
    <w:rsid w:val="00655620"/>
    <w:rsid w:val="00656B0A"/>
    <w:rsid w:val="00666B91"/>
    <w:rsid w:val="006770C6"/>
    <w:rsid w:val="00683436"/>
    <w:rsid w:val="00690CB2"/>
    <w:rsid w:val="006C1F98"/>
    <w:rsid w:val="006C308C"/>
    <w:rsid w:val="006C49F8"/>
    <w:rsid w:val="006C5B88"/>
    <w:rsid w:val="006D4AEB"/>
    <w:rsid w:val="006E1A42"/>
    <w:rsid w:val="00747C44"/>
    <w:rsid w:val="00766DBE"/>
    <w:rsid w:val="0077519C"/>
    <w:rsid w:val="00780A6B"/>
    <w:rsid w:val="00792545"/>
    <w:rsid w:val="00792C82"/>
    <w:rsid w:val="00795EEF"/>
    <w:rsid w:val="007E24E6"/>
    <w:rsid w:val="007E2578"/>
    <w:rsid w:val="007E2624"/>
    <w:rsid w:val="007F4537"/>
    <w:rsid w:val="008046B3"/>
    <w:rsid w:val="00806EF6"/>
    <w:rsid w:val="00812D26"/>
    <w:rsid w:val="0082523A"/>
    <w:rsid w:val="008474FC"/>
    <w:rsid w:val="00854958"/>
    <w:rsid w:val="008560A2"/>
    <w:rsid w:val="008565B2"/>
    <w:rsid w:val="0086799C"/>
    <w:rsid w:val="00871F06"/>
    <w:rsid w:val="008B3718"/>
    <w:rsid w:val="008B4E3A"/>
    <w:rsid w:val="008B62C4"/>
    <w:rsid w:val="008C0AAC"/>
    <w:rsid w:val="008C1DF6"/>
    <w:rsid w:val="008D34BD"/>
    <w:rsid w:val="008E15FF"/>
    <w:rsid w:val="008F1AD2"/>
    <w:rsid w:val="00900ECE"/>
    <w:rsid w:val="00902557"/>
    <w:rsid w:val="00910580"/>
    <w:rsid w:val="00913434"/>
    <w:rsid w:val="0091401F"/>
    <w:rsid w:val="00923946"/>
    <w:rsid w:val="009258FA"/>
    <w:rsid w:val="009274F7"/>
    <w:rsid w:val="00941186"/>
    <w:rsid w:val="00952A8C"/>
    <w:rsid w:val="00965897"/>
    <w:rsid w:val="00982548"/>
    <w:rsid w:val="00987DF4"/>
    <w:rsid w:val="009942DA"/>
    <w:rsid w:val="00997878"/>
    <w:rsid w:val="009A144E"/>
    <w:rsid w:val="009A21CE"/>
    <w:rsid w:val="009B5A2A"/>
    <w:rsid w:val="009B6B0D"/>
    <w:rsid w:val="009C04E2"/>
    <w:rsid w:val="009C601C"/>
    <w:rsid w:val="009C7D6E"/>
    <w:rsid w:val="009D37B8"/>
    <w:rsid w:val="009D4316"/>
    <w:rsid w:val="009D4425"/>
    <w:rsid w:val="009E57AA"/>
    <w:rsid w:val="009F179B"/>
    <w:rsid w:val="009F73C4"/>
    <w:rsid w:val="00A01C7E"/>
    <w:rsid w:val="00A02FCF"/>
    <w:rsid w:val="00A10B19"/>
    <w:rsid w:val="00A132F8"/>
    <w:rsid w:val="00A16691"/>
    <w:rsid w:val="00A204DA"/>
    <w:rsid w:val="00A20798"/>
    <w:rsid w:val="00A26C20"/>
    <w:rsid w:val="00A31CF3"/>
    <w:rsid w:val="00A33A36"/>
    <w:rsid w:val="00A450E3"/>
    <w:rsid w:val="00A73D2E"/>
    <w:rsid w:val="00A92D9B"/>
    <w:rsid w:val="00A94E31"/>
    <w:rsid w:val="00AA4619"/>
    <w:rsid w:val="00AA497C"/>
    <w:rsid w:val="00AA705E"/>
    <w:rsid w:val="00AB2755"/>
    <w:rsid w:val="00AB60F4"/>
    <w:rsid w:val="00AC5DF8"/>
    <w:rsid w:val="00AD114F"/>
    <w:rsid w:val="00AD685F"/>
    <w:rsid w:val="00AE056F"/>
    <w:rsid w:val="00B01905"/>
    <w:rsid w:val="00B11461"/>
    <w:rsid w:val="00B1687D"/>
    <w:rsid w:val="00B37444"/>
    <w:rsid w:val="00B429EE"/>
    <w:rsid w:val="00B44373"/>
    <w:rsid w:val="00B46528"/>
    <w:rsid w:val="00B47F22"/>
    <w:rsid w:val="00B574A8"/>
    <w:rsid w:val="00B650FB"/>
    <w:rsid w:val="00B669C5"/>
    <w:rsid w:val="00B8749E"/>
    <w:rsid w:val="00B909A1"/>
    <w:rsid w:val="00B92F8B"/>
    <w:rsid w:val="00BA2289"/>
    <w:rsid w:val="00BA3094"/>
    <w:rsid w:val="00BA61D7"/>
    <w:rsid w:val="00BA6E16"/>
    <w:rsid w:val="00BB23C6"/>
    <w:rsid w:val="00BB613A"/>
    <w:rsid w:val="00BB64E9"/>
    <w:rsid w:val="00BC25C8"/>
    <w:rsid w:val="00BD631D"/>
    <w:rsid w:val="00C00443"/>
    <w:rsid w:val="00C00A5B"/>
    <w:rsid w:val="00C01CD6"/>
    <w:rsid w:val="00C11301"/>
    <w:rsid w:val="00C121E5"/>
    <w:rsid w:val="00C16188"/>
    <w:rsid w:val="00C26ED7"/>
    <w:rsid w:val="00C34FAA"/>
    <w:rsid w:val="00C45DA8"/>
    <w:rsid w:val="00C46D9A"/>
    <w:rsid w:val="00C47FBD"/>
    <w:rsid w:val="00C5569F"/>
    <w:rsid w:val="00C573F7"/>
    <w:rsid w:val="00C87232"/>
    <w:rsid w:val="00C87536"/>
    <w:rsid w:val="00C90667"/>
    <w:rsid w:val="00C91D91"/>
    <w:rsid w:val="00CA288A"/>
    <w:rsid w:val="00CB04E5"/>
    <w:rsid w:val="00CB148F"/>
    <w:rsid w:val="00CB700B"/>
    <w:rsid w:val="00CC0A80"/>
    <w:rsid w:val="00CD63D7"/>
    <w:rsid w:val="00D10E14"/>
    <w:rsid w:val="00D16012"/>
    <w:rsid w:val="00D36068"/>
    <w:rsid w:val="00D516F1"/>
    <w:rsid w:val="00D56372"/>
    <w:rsid w:val="00D65422"/>
    <w:rsid w:val="00D71F69"/>
    <w:rsid w:val="00D865E3"/>
    <w:rsid w:val="00D92CB9"/>
    <w:rsid w:val="00D92CC2"/>
    <w:rsid w:val="00D97EE5"/>
    <w:rsid w:val="00DA2937"/>
    <w:rsid w:val="00DA5824"/>
    <w:rsid w:val="00DB02D4"/>
    <w:rsid w:val="00DB5C32"/>
    <w:rsid w:val="00DD375C"/>
    <w:rsid w:val="00DE2AFF"/>
    <w:rsid w:val="00DE38BC"/>
    <w:rsid w:val="00DF320B"/>
    <w:rsid w:val="00E048DA"/>
    <w:rsid w:val="00E07E0C"/>
    <w:rsid w:val="00E1303D"/>
    <w:rsid w:val="00E25C8B"/>
    <w:rsid w:val="00E53432"/>
    <w:rsid w:val="00E6433C"/>
    <w:rsid w:val="00E72F90"/>
    <w:rsid w:val="00E769F7"/>
    <w:rsid w:val="00E97FEB"/>
    <w:rsid w:val="00EA23DF"/>
    <w:rsid w:val="00EA2E8F"/>
    <w:rsid w:val="00EA56F3"/>
    <w:rsid w:val="00EB4ED5"/>
    <w:rsid w:val="00EB6137"/>
    <w:rsid w:val="00EC132B"/>
    <w:rsid w:val="00EC38AF"/>
    <w:rsid w:val="00EC52B1"/>
    <w:rsid w:val="00ED1BE0"/>
    <w:rsid w:val="00ED6C13"/>
    <w:rsid w:val="00ED749E"/>
    <w:rsid w:val="00EE5743"/>
    <w:rsid w:val="00EF10A9"/>
    <w:rsid w:val="00EF2FF0"/>
    <w:rsid w:val="00F00B32"/>
    <w:rsid w:val="00F12D3B"/>
    <w:rsid w:val="00F23F1B"/>
    <w:rsid w:val="00F42255"/>
    <w:rsid w:val="00F439C6"/>
    <w:rsid w:val="00F569E7"/>
    <w:rsid w:val="00F64A5A"/>
    <w:rsid w:val="00F64DAC"/>
    <w:rsid w:val="00F66F94"/>
    <w:rsid w:val="00F81994"/>
    <w:rsid w:val="00F82E24"/>
    <w:rsid w:val="00F87E81"/>
    <w:rsid w:val="00F936AF"/>
    <w:rsid w:val="00F93E4F"/>
    <w:rsid w:val="00FA73F3"/>
    <w:rsid w:val="00FB5AE6"/>
    <w:rsid w:val="00FC77BF"/>
    <w:rsid w:val="00FD43DB"/>
    <w:rsid w:val="00FD4BC5"/>
    <w:rsid w:val="00FD582B"/>
    <w:rsid w:val="00F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CA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4ED5"/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B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66DBE"/>
    <w:rPr>
      <w:sz w:val="18"/>
      <w:szCs w:val="18"/>
    </w:rPr>
  </w:style>
  <w:style w:type="paragraph" w:customStyle="1" w:styleId="p2">
    <w:name w:val="p2"/>
    <w:basedOn w:val="Normal"/>
    <w:rsid w:val="00766DBE"/>
    <w:rPr>
      <w:sz w:val="21"/>
      <w:szCs w:val="21"/>
    </w:rPr>
  </w:style>
  <w:style w:type="paragraph" w:customStyle="1" w:styleId="p3">
    <w:name w:val="p3"/>
    <w:basedOn w:val="Normal"/>
    <w:rsid w:val="00766DBE"/>
    <w:rPr>
      <w:sz w:val="17"/>
      <w:szCs w:val="17"/>
    </w:rPr>
  </w:style>
  <w:style w:type="paragraph" w:customStyle="1" w:styleId="p4">
    <w:name w:val="p4"/>
    <w:basedOn w:val="Normal"/>
    <w:rsid w:val="00766DBE"/>
    <w:rPr>
      <w:sz w:val="11"/>
      <w:szCs w:val="11"/>
    </w:rPr>
  </w:style>
  <w:style w:type="character" w:customStyle="1" w:styleId="s2">
    <w:name w:val="s2"/>
    <w:basedOn w:val="DefaultParagraphFont"/>
    <w:rsid w:val="00766DBE"/>
    <w:rPr>
      <w:rFonts w:ascii="Times New Roman" w:hAnsi="Times New Roman" w:cs="Times New Roman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766DBE"/>
  </w:style>
  <w:style w:type="paragraph" w:customStyle="1" w:styleId="BodyThesis">
    <w:name w:val="Body Thesis"/>
    <w:autoRedefine/>
    <w:qFormat/>
    <w:rsid w:val="00766DBE"/>
    <w:pPr>
      <w:spacing w:line="480" w:lineRule="auto"/>
      <w:ind w:firstLine="720"/>
      <w:jc w:val="both"/>
      <w:outlineLvl w:val="0"/>
    </w:pPr>
    <w:rPr>
      <w:rFonts w:ascii="Times New Roman" w:eastAsia="MS Mincho" w:hAnsi="Times New Roman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66D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DBE"/>
    <w:pPr>
      <w:ind w:firstLine="360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DB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5E3"/>
    <w:pPr>
      <w:ind w:firstLine="360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E3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7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176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176B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1176B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1176B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B64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570FD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751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19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751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19C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5EB3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E30"/>
    <w:pPr>
      <w:ind w:firstLine="0"/>
    </w:pPr>
    <w:rPr>
      <w:rFonts w:ascii="Times New Roman" w:eastAsiaTheme="minorHAnsi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E30"/>
    <w:rPr>
      <w:rFonts w:ascii="Times New Roman" w:eastAsiaTheme="minorEastAsia" w:hAnsi="Times New Roman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BF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5C6BF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8690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F4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C6349-BBD2-BC4E-B53B-6461D4D15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mela Camejo</cp:lastModifiedBy>
  <cp:revision>3</cp:revision>
  <cp:lastPrinted>2018-09-07T03:07:00Z</cp:lastPrinted>
  <dcterms:created xsi:type="dcterms:W3CDTF">2018-12-04T00:31:00Z</dcterms:created>
  <dcterms:modified xsi:type="dcterms:W3CDTF">2018-12-04T23:49:00Z</dcterms:modified>
</cp:coreProperties>
</file>